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1953A" w14:textId="77777777" w:rsidR="000F52ED" w:rsidRPr="00A20F7C" w:rsidRDefault="000F52ED" w:rsidP="000F52ED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7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340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cardiometabolic </w:t>
      </w:r>
      <w:r>
        <w:rPr>
          <w:rFonts w:ascii="Arial" w:hAnsi="Arial" w:cs="Arial"/>
          <w:b/>
          <w:bCs/>
        </w:rPr>
        <w:t>disease risk factors</w:t>
      </w:r>
      <w:r w:rsidRPr="00A20F7C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 sex, cohort, age at follow-up</w:t>
      </w:r>
      <w:r>
        <w:rPr>
          <w:rFonts w:ascii="Arial" w:hAnsi="Arial" w:cs="Arial"/>
          <w:b/>
          <w:bCs/>
        </w:rPr>
        <w:t>, ethnicity, birth weight, childhood social class</w:t>
      </w:r>
      <w:r w:rsidRPr="00A20F7C">
        <w:rPr>
          <w:rFonts w:ascii="Arial" w:hAnsi="Arial" w:cs="Arial"/>
          <w:b/>
          <w:bCs/>
        </w:rPr>
        <w:t xml:space="preserve"> and obesity severity): excluding NSHD</w:t>
      </w:r>
    </w:p>
    <w:tbl>
      <w:tblPr>
        <w:tblStyle w:val="TableGrid"/>
        <w:tblW w:w="12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915"/>
        <w:gridCol w:w="1528"/>
        <w:gridCol w:w="915"/>
        <w:gridCol w:w="1528"/>
        <w:gridCol w:w="915"/>
        <w:gridCol w:w="2139"/>
        <w:gridCol w:w="916"/>
        <w:gridCol w:w="1835"/>
      </w:tblGrid>
      <w:tr w:rsidR="000F52ED" w:rsidRPr="00A20F7C" w14:paraId="5347B40A" w14:textId="77777777" w:rsidTr="00110698">
        <w:trPr>
          <w:trHeight w:val="247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674D7" w14:textId="77777777" w:rsidR="000F52ED" w:rsidRPr="00A20F7C" w:rsidRDefault="000F52ED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31739944"/>
            <w:bookmarkEnd w:id="0"/>
          </w:p>
        </w:tc>
        <w:tc>
          <w:tcPr>
            <w:tcW w:w="24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FD1A5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Systolic blood pressure (n=1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7778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E9862E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Dia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17778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30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CD5A1E" w14:textId="77777777" w:rsidR="000F52ED" w:rsidRPr="00A20F7C" w:rsidRDefault="000F52ED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 xml:space="preserve">HDL-cholesterol </w:t>
            </w:r>
          </w:p>
          <w:p w14:paraId="38070EB6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17778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7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CC1F7B" w14:textId="77777777" w:rsidR="000F52ED" w:rsidRPr="00A20F7C" w:rsidRDefault="000F52ED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HbA1c</w:t>
            </w:r>
          </w:p>
          <w:p w14:paraId="0EE0707A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17778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</w:tr>
      <w:tr w:rsidR="000F52ED" w:rsidRPr="00A20F7C" w14:paraId="639FF064" w14:textId="77777777" w:rsidTr="00110698">
        <w:trPr>
          <w:trHeight w:val="233"/>
        </w:trPr>
        <w:tc>
          <w:tcPr>
            <w:tcW w:w="1680" w:type="dxa"/>
            <w:tcBorders>
              <w:top w:val="nil"/>
            </w:tcBorders>
            <w:vAlign w:val="center"/>
          </w:tcPr>
          <w:p w14:paraId="00D2CB90" w14:textId="77777777" w:rsidR="000F52ED" w:rsidRPr="00A20F7C" w:rsidRDefault="000F52ED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1D80451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472A695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1176896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3A1412F7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2F286AB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3C92D84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88007EA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12BC79F9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0F52ED" w:rsidRPr="00A20F7C" w14:paraId="2BC91928" w14:textId="77777777" w:rsidTr="00110698">
        <w:trPr>
          <w:trHeight w:val="247"/>
        </w:trPr>
        <w:tc>
          <w:tcPr>
            <w:tcW w:w="1680" w:type="dxa"/>
            <w:vAlign w:val="center"/>
          </w:tcPr>
          <w:p w14:paraId="09D6093E" w14:textId="77777777" w:rsidR="000F52ED" w:rsidRPr="00A20F7C" w:rsidRDefault="000F52ED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1" w:type="dxa"/>
            <w:gridSpan w:val="8"/>
          </w:tcPr>
          <w:p w14:paraId="732D4BFD" w14:textId="77777777" w:rsidR="000F52ED" w:rsidRPr="00F764D5" w:rsidRDefault="000F52ED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0F52ED" w:rsidRPr="00A20F7C" w14:paraId="047940FF" w14:textId="77777777" w:rsidTr="00110698">
        <w:trPr>
          <w:trHeight w:val="247"/>
        </w:trPr>
        <w:tc>
          <w:tcPr>
            <w:tcW w:w="1680" w:type="dxa"/>
            <w:vAlign w:val="center"/>
          </w:tcPr>
          <w:p w14:paraId="5CD6CAE7" w14:textId="77777777" w:rsidR="000F52ED" w:rsidRPr="00A20F7C" w:rsidRDefault="000F52ED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443" w:type="dxa"/>
            <w:gridSpan w:val="2"/>
          </w:tcPr>
          <w:p w14:paraId="3732E2A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3" w:type="dxa"/>
            <w:gridSpan w:val="2"/>
          </w:tcPr>
          <w:p w14:paraId="362EC9C2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4" w:type="dxa"/>
            <w:gridSpan w:val="2"/>
          </w:tcPr>
          <w:p w14:paraId="3BFEF92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51" w:type="dxa"/>
            <w:gridSpan w:val="2"/>
          </w:tcPr>
          <w:p w14:paraId="3FAA548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ED" w:rsidRPr="00A20F7C" w14:paraId="42D3FB17" w14:textId="77777777" w:rsidTr="00110698">
        <w:trPr>
          <w:trHeight w:val="233"/>
        </w:trPr>
        <w:tc>
          <w:tcPr>
            <w:tcW w:w="1680" w:type="dxa"/>
          </w:tcPr>
          <w:p w14:paraId="3ABF1F79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73E92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0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4A2B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3960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E4FA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2122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7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41F24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A9C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7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D2151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</w:tr>
      <w:tr w:rsidR="000F52ED" w:rsidRPr="00A20F7C" w14:paraId="4E01998E" w14:textId="77777777" w:rsidTr="00110698">
        <w:trPr>
          <w:trHeight w:val="233"/>
        </w:trPr>
        <w:tc>
          <w:tcPr>
            <w:tcW w:w="1680" w:type="dxa"/>
          </w:tcPr>
          <w:p w14:paraId="595472F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CD11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B12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3D47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75E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8 (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FA9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1F22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3.6</w:t>
            </w:r>
            <w:r w:rsidRPr="00A20F7C">
              <w:rPr>
                <w:rFonts w:ascii="Arial" w:hAnsi="Arial" w:cs="Arial"/>
                <w:sz w:val="20"/>
                <w:szCs w:val="20"/>
              </w:rPr>
              <w:t>, -1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690B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910E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2ED" w:rsidRPr="00A20F7C" w14:paraId="7526E1FE" w14:textId="77777777" w:rsidTr="00110698">
        <w:trPr>
          <w:trHeight w:val="233"/>
        </w:trPr>
        <w:tc>
          <w:tcPr>
            <w:tcW w:w="1680" w:type="dxa"/>
          </w:tcPr>
          <w:p w14:paraId="2E6CC3C3" w14:textId="77777777" w:rsidR="000F52ED" w:rsidRPr="00A20F7C" w:rsidRDefault="000F52ED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06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EEE40" w14:textId="77777777" w:rsidR="000F52ED" w:rsidRPr="00F764D5" w:rsidRDefault="000F52ED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4D5"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0F52ED" w:rsidRPr="00A20F7C" w14:paraId="7E072642" w14:textId="77777777" w:rsidTr="00110698">
        <w:trPr>
          <w:trHeight w:val="233"/>
        </w:trPr>
        <w:tc>
          <w:tcPr>
            <w:tcW w:w="1680" w:type="dxa"/>
          </w:tcPr>
          <w:p w14:paraId="6FB8B7D2" w14:textId="77777777" w:rsidR="000F52ED" w:rsidRPr="00A20F7C" w:rsidRDefault="000F52ED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D88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2914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7B80A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C0DF6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03DE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4A9B4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3AE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47C7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2ED" w:rsidRPr="00A20F7C" w14:paraId="7EDD0A19" w14:textId="77777777" w:rsidTr="00110698">
        <w:trPr>
          <w:trHeight w:val="233"/>
        </w:trPr>
        <w:tc>
          <w:tcPr>
            <w:tcW w:w="1680" w:type="dxa"/>
          </w:tcPr>
          <w:p w14:paraId="7353B40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F3D26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50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C05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45B8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50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9A3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F45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507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BA2C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FA8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507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175C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52ED" w:rsidRPr="00A20F7C" w14:paraId="2A3E7574" w14:textId="77777777" w:rsidTr="00110698">
        <w:trPr>
          <w:trHeight w:val="233"/>
        </w:trPr>
        <w:tc>
          <w:tcPr>
            <w:tcW w:w="1680" w:type="dxa"/>
          </w:tcPr>
          <w:p w14:paraId="00D94D9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013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0AF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7 (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D03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1470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D359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6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BBD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A20F7C">
              <w:rPr>
                <w:rFonts w:ascii="Arial" w:hAnsi="Arial" w:cs="Arial"/>
                <w:sz w:val="20"/>
                <w:szCs w:val="20"/>
              </w:rPr>
              <w:t>, -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53DB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005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2ED" w:rsidRPr="00A20F7C" w14:paraId="4081F235" w14:textId="77777777" w:rsidTr="00110698">
        <w:trPr>
          <w:trHeight w:val="233"/>
        </w:trPr>
        <w:tc>
          <w:tcPr>
            <w:tcW w:w="1680" w:type="dxa"/>
          </w:tcPr>
          <w:p w14:paraId="392C9C0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F3C1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3D0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2B5C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4A22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A86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9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7900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C434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B22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Pr="00A20F7C">
              <w:rPr>
                <w:rFonts w:ascii="Arial" w:hAnsi="Arial" w:cs="Arial"/>
                <w:sz w:val="20"/>
                <w:szCs w:val="20"/>
              </w:rPr>
              <w:t>, 6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2ED" w:rsidRPr="00A20F7C" w14:paraId="676A00FC" w14:textId="77777777" w:rsidTr="00110698">
        <w:trPr>
          <w:trHeight w:val="233"/>
        </w:trPr>
        <w:tc>
          <w:tcPr>
            <w:tcW w:w="1680" w:type="dxa"/>
          </w:tcPr>
          <w:p w14:paraId="5435C101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36D4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3956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554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92F7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CA5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0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9026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3.1 (-16.3, -</w:t>
            </w:r>
            <w:r>
              <w:rPr>
                <w:rFonts w:ascii="Arial" w:hAnsi="Arial" w:cs="Arial"/>
                <w:sz w:val="20"/>
                <w:szCs w:val="20"/>
              </w:rPr>
              <w:t>10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D726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A260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.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2ED" w:rsidRPr="00A20F7C" w14:paraId="565CFD92" w14:textId="77777777" w:rsidTr="00110698">
        <w:trPr>
          <w:trHeight w:val="233"/>
        </w:trPr>
        <w:tc>
          <w:tcPr>
            <w:tcW w:w="1680" w:type="dxa"/>
          </w:tcPr>
          <w:p w14:paraId="68B4A1A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8943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CA5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823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554B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5 (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171C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3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4020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D2E1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3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F7F9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8</w:t>
            </w:r>
            <w:r w:rsidRPr="00A20F7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2ED" w:rsidRPr="00A20F7C" w14:paraId="0C8400DF" w14:textId="77777777" w:rsidTr="00110698">
        <w:trPr>
          <w:trHeight w:val="233"/>
        </w:trPr>
        <w:tc>
          <w:tcPr>
            <w:tcW w:w="1680" w:type="dxa"/>
          </w:tcPr>
          <w:p w14:paraId="4878BC61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B61F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97C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>, 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A94C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BA0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-0.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5EB7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4BB9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Pr="00A20F7C">
              <w:rPr>
                <w:rFonts w:ascii="Arial" w:hAnsi="Arial" w:cs="Arial"/>
                <w:sz w:val="20"/>
                <w:szCs w:val="20"/>
              </w:rPr>
              <w:t>, -</w:t>
            </w:r>
            <w:r>
              <w:rPr>
                <w:rFonts w:ascii="Arial" w:hAnsi="Arial" w:cs="Arial"/>
                <w:sz w:val="20"/>
                <w:szCs w:val="20"/>
              </w:rPr>
              <w:t>8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EFB7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34E5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1.3 (</w:t>
            </w:r>
            <w:r>
              <w:rPr>
                <w:rFonts w:ascii="Arial" w:hAnsi="Arial" w:cs="Arial"/>
                <w:sz w:val="20"/>
                <w:szCs w:val="20"/>
              </w:rPr>
              <w:t>5.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7.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F52ED" w:rsidRPr="00A20F7C" w14:paraId="105BA167" w14:textId="77777777" w:rsidTr="00110698">
        <w:trPr>
          <w:trHeight w:val="233"/>
        </w:trPr>
        <w:tc>
          <w:tcPr>
            <w:tcW w:w="1680" w:type="dxa"/>
          </w:tcPr>
          <w:p w14:paraId="3F223005" w14:textId="77777777" w:rsidR="000F52ED" w:rsidRPr="00094EDC" w:rsidRDefault="000F52E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94EDC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9914D2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C09070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71CB7D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985A18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C522D7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D6369A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F950AA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988CBA" w14:textId="77777777" w:rsidR="000F52ED" w:rsidRPr="00A20F7C" w:rsidRDefault="000F52E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</w:tbl>
    <w:bookmarkEnd w:id="1"/>
    <w:p w14:paraId="264B9A33" w14:textId="77777777" w:rsidR="000F52ED" w:rsidRPr="00A20F7C" w:rsidRDefault="000F52ED" w:rsidP="000F52ED">
      <w:pPr>
        <w:rPr>
          <w:rFonts w:ascii="Arial" w:hAnsi="Arial" w:cs="Arial"/>
          <w:sz w:val="18"/>
          <w:szCs w:val="18"/>
        </w:rPr>
      </w:pPr>
      <w:r w:rsidRPr="00A20F7C">
        <w:rPr>
          <w:rFonts w:ascii="Arial" w:hAnsi="Arial" w:cs="Arial"/>
          <w:sz w:val="18"/>
          <w:szCs w:val="18"/>
        </w:rPr>
        <w:t xml:space="preserve">*Values adjusted for medication use; †coefficients are on the </w:t>
      </w:r>
      <w:proofErr w:type="gramStart"/>
      <w:r w:rsidRPr="00A20F7C">
        <w:rPr>
          <w:rFonts w:ascii="Arial" w:hAnsi="Arial" w:cs="Arial"/>
          <w:sz w:val="18"/>
          <w:szCs w:val="18"/>
        </w:rPr>
        <w:t>100 log</w:t>
      </w:r>
      <w:r w:rsidRPr="00A20F7C">
        <w:rPr>
          <w:rFonts w:ascii="Arial" w:hAnsi="Arial" w:cs="Arial"/>
          <w:sz w:val="18"/>
          <w:szCs w:val="18"/>
          <w:vertAlign w:val="subscript"/>
        </w:rPr>
        <w:t>e</w:t>
      </w:r>
      <w:proofErr w:type="gramEnd"/>
      <w:r w:rsidRPr="00A20F7C">
        <w:rPr>
          <w:rFonts w:ascii="Arial" w:hAnsi="Arial" w:cs="Arial"/>
          <w:sz w:val="18"/>
          <w:szCs w:val="18"/>
        </w:rPr>
        <w:t xml:space="preserve"> scale, with resulting estimates expressed as symmetric percentage differences</w:t>
      </w:r>
    </w:p>
    <w:p w14:paraId="69C13406" w14:textId="77777777" w:rsidR="00726513" w:rsidRDefault="00704EAB"/>
    <w:sectPr w:rsidR="00726513" w:rsidSect="000F52E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6BE32" w14:textId="77777777" w:rsidR="00704EAB" w:rsidRDefault="00704EAB" w:rsidP="000F52ED">
      <w:pPr>
        <w:spacing w:after="0" w:line="240" w:lineRule="auto"/>
      </w:pPr>
      <w:r>
        <w:separator/>
      </w:r>
    </w:p>
  </w:endnote>
  <w:endnote w:type="continuationSeparator" w:id="0">
    <w:p w14:paraId="1180BDC8" w14:textId="77777777" w:rsidR="00704EAB" w:rsidRDefault="00704EAB" w:rsidP="000F5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01707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7B58A" w14:textId="0B471782" w:rsidR="000F52ED" w:rsidRDefault="000F52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A5E695" w14:textId="77777777" w:rsidR="000F52ED" w:rsidRDefault="000F5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C5A9B" w14:textId="77777777" w:rsidR="00704EAB" w:rsidRDefault="00704EAB" w:rsidP="000F52ED">
      <w:pPr>
        <w:spacing w:after="0" w:line="240" w:lineRule="auto"/>
      </w:pPr>
      <w:r>
        <w:separator/>
      </w:r>
    </w:p>
  </w:footnote>
  <w:footnote w:type="continuationSeparator" w:id="0">
    <w:p w14:paraId="02410F06" w14:textId="77777777" w:rsidR="00704EAB" w:rsidRDefault="00704EAB" w:rsidP="000F5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ED"/>
    <w:rsid w:val="000F52ED"/>
    <w:rsid w:val="00164BEA"/>
    <w:rsid w:val="00704EAB"/>
    <w:rsid w:val="009D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2553F"/>
  <w15:chartTrackingRefBased/>
  <w15:docId w15:val="{2E43AB24-9E93-41A9-BACE-E0FB64430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2ED"/>
  </w:style>
  <w:style w:type="paragraph" w:styleId="Footer">
    <w:name w:val="footer"/>
    <w:basedOn w:val="Normal"/>
    <w:link w:val="FooterChar"/>
    <w:uiPriority w:val="99"/>
    <w:unhideWhenUsed/>
    <w:rsid w:val="000F5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2ED"/>
  </w:style>
  <w:style w:type="table" w:styleId="TableGrid">
    <w:name w:val="Table Grid"/>
    <w:basedOn w:val="TableNormal"/>
    <w:uiPriority w:val="39"/>
    <w:rsid w:val="000F5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5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7:00Z</dcterms:created>
  <dcterms:modified xsi:type="dcterms:W3CDTF">2020-08-24T10:48:00Z</dcterms:modified>
</cp:coreProperties>
</file>